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DF4AD" w14:textId="77777777" w:rsidR="00AD53F0" w:rsidRDefault="00AD53F0" w:rsidP="00AD53F0"/>
    <w:p w14:paraId="62B0795F" w14:textId="7FE4A792" w:rsidR="00AD53F0" w:rsidRPr="00B8652D" w:rsidRDefault="00AD53F0" w:rsidP="00AD53F0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Table S1: </w:t>
      </w:r>
      <w:r w:rsidRPr="005C3C47">
        <w:rPr>
          <w:rFonts w:ascii="Calibri" w:hAnsi="Calibri" w:cs="Calibri"/>
        </w:rPr>
        <w:t>Mortality after hospital discharge, up to one year of follow-up</w:t>
      </w:r>
    </w:p>
    <w:tbl>
      <w:tblPr>
        <w:tblW w:w="6502" w:type="dxa"/>
        <w:tblLook w:val="04A0" w:firstRow="1" w:lastRow="0" w:firstColumn="1" w:lastColumn="0" w:noHBand="0" w:noVBand="1"/>
      </w:tblPr>
      <w:tblGrid>
        <w:gridCol w:w="3402"/>
        <w:gridCol w:w="1180"/>
        <w:gridCol w:w="960"/>
        <w:gridCol w:w="960"/>
      </w:tblGrid>
      <w:tr w:rsidR="00AD53F0" w:rsidRPr="006168A4" w14:paraId="71940AF9" w14:textId="77777777" w:rsidTr="00C302C8">
        <w:trPr>
          <w:trHeight w:val="442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2D1A57" w14:textId="77777777" w:rsidR="00AD53F0" w:rsidRPr="006168A4" w:rsidRDefault="00AD53F0" w:rsidP="00C302C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168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83381" w14:textId="77777777" w:rsidR="00AD53F0" w:rsidRPr="006168A4" w:rsidRDefault="00AD53F0" w:rsidP="00C302C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168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CA2AC" w14:textId="77777777" w:rsidR="00AD53F0" w:rsidRPr="006168A4" w:rsidRDefault="00AD53F0" w:rsidP="00C302C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168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umber of death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96CE9" w14:textId="77777777" w:rsidR="00AD53F0" w:rsidRPr="006168A4" w:rsidRDefault="00AD53F0" w:rsidP="00C302C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168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%</w:t>
            </w:r>
          </w:p>
        </w:tc>
      </w:tr>
      <w:tr w:rsidR="00AD53F0" w:rsidRPr="006168A4" w14:paraId="25DD3647" w14:textId="77777777" w:rsidTr="00C302C8">
        <w:trPr>
          <w:trHeight w:val="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5D4B0" w14:textId="77777777" w:rsidR="00AD53F0" w:rsidRPr="006168A4" w:rsidRDefault="00AD53F0" w:rsidP="00C302C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168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ath up to 30 days after dischar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42DF" w14:textId="77777777" w:rsidR="00AD53F0" w:rsidRPr="006168A4" w:rsidRDefault="00AD53F0" w:rsidP="00C302C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168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B442C" w14:textId="77777777" w:rsidR="00AD53F0" w:rsidRPr="006168A4" w:rsidRDefault="00AD53F0" w:rsidP="00C302C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168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319AF" w14:textId="77777777" w:rsidR="00AD53F0" w:rsidRPr="006168A4" w:rsidRDefault="00AD53F0" w:rsidP="00C302C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168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,0</w:t>
            </w:r>
          </w:p>
        </w:tc>
      </w:tr>
      <w:tr w:rsidR="00AD53F0" w:rsidRPr="006168A4" w14:paraId="08BA90D5" w14:textId="77777777" w:rsidTr="00C302C8">
        <w:trPr>
          <w:trHeight w:val="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0441" w14:textId="77777777" w:rsidR="00AD53F0" w:rsidRPr="006168A4" w:rsidRDefault="00AD53F0" w:rsidP="00C302C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168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ath between 30 and 60 days after dischar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80FE0" w14:textId="77777777" w:rsidR="00AD53F0" w:rsidRPr="006168A4" w:rsidRDefault="00AD53F0" w:rsidP="00C302C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168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5CB30" w14:textId="77777777" w:rsidR="00AD53F0" w:rsidRPr="006168A4" w:rsidRDefault="00AD53F0" w:rsidP="00C302C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168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9681" w14:textId="77777777" w:rsidR="00AD53F0" w:rsidRPr="006168A4" w:rsidRDefault="00AD53F0" w:rsidP="00C302C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168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,6</w:t>
            </w:r>
          </w:p>
        </w:tc>
      </w:tr>
      <w:tr w:rsidR="00AD53F0" w:rsidRPr="006168A4" w14:paraId="4A6C8469" w14:textId="77777777" w:rsidTr="00C302C8">
        <w:trPr>
          <w:trHeight w:val="4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2F72B" w14:textId="77777777" w:rsidR="00AD53F0" w:rsidRPr="006168A4" w:rsidRDefault="00AD53F0" w:rsidP="00C302C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168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ath between 60 and 180 days after dischar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13661" w14:textId="77777777" w:rsidR="00AD53F0" w:rsidRPr="006168A4" w:rsidRDefault="00AD53F0" w:rsidP="00C302C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168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FEBF2" w14:textId="77777777" w:rsidR="00AD53F0" w:rsidRPr="006168A4" w:rsidRDefault="00AD53F0" w:rsidP="00C302C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168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B9269" w14:textId="77777777" w:rsidR="00AD53F0" w:rsidRPr="006168A4" w:rsidRDefault="00AD53F0" w:rsidP="00C302C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168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,8</w:t>
            </w:r>
          </w:p>
        </w:tc>
      </w:tr>
      <w:tr w:rsidR="00AD53F0" w:rsidRPr="006168A4" w14:paraId="2FB0F3BC" w14:textId="77777777" w:rsidTr="00C302C8">
        <w:trPr>
          <w:trHeight w:val="4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87D0" w14:textId="77777777" w:rsidR="00AD53F0" w:rsidRPr="006168A4" w:rsidRDefault="00AD53F0" w:rsidP="00C302C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168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ath between 180 and 365 days after dischar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6FDF8" w14:textId="77777777" w:rsidR="00AD53F0" w:rsidRPr="006168A4" w:rsidRDefault="00AD53F0" w:rsidP="00C302C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168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9F0E8" w14:textId="77777777" w:rsidR="00AD53F0" w:rsidRPr="006168A4" w:rsidRDefault="00AD53F0" w:rsidP="00C302C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168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BB7A5" w14:textId="77777777" w:rsidR="00AD53F0" w:rsidRPr="006168A4" w:rsidRDefault="00AD53F0" w:rsidP="00C302C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168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,9</w:t>
            </w:r>
          </w:p>
        </w:tc>
      </w:tr>
      <w:tr w:rsidR="00AD53F0" w:rsidRPr="006168A4" w14:paraId="46E00ACF" w14:textId="77777777" w:rsidTr="00C302C8">
        <w:trPr>
          <w:trHeight w:val="47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32F04" w14:textId="77777777" w:rsidR="00AD53F0" w:rsidRPr="006168A4" w:rsidRDefault="00AD53F0" w:rsidP="00C302C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168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ath after 1 yea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F7D60" w14:textId="77777777" w:rsidR="00AD53F0" w:rsidRPr="006168A4" w:rsidRDefault="00AD53F0" w:rsidP="00C302C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168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9AC50" w14:textId="77777777" w:rsidR="00AD53F0" w:rsidRPr="006168A4" w:rsidRDefault="00AD53F0" w:rsidP="00C302C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168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423D8" w14:textId="77777777" w:rsidR="00AD53F0" w:rsidRPr="006168A4" w:rsidRDefault="00AD53F0" w:rsidP="00C302C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168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,8</w:t>
            </w:r>
          </w:p>
        </w:tc>
      </w:tr>
    </w:tbl>
    <w:p w14:paraId="7B119A00" w14:textId="77777777" w:rsidR="00AD53F0" w:rsidRDefault="00AD53F0"/>
    <w:sectPr w:rsidR="00AD53F0" w:rsidSect="000715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B58"/>
    <w:rsid w:val="00071524"/>
    <w:rsid w:val="000C3E8A"/>
    <w:rsid w:val="00132807"/>
    <w:rsid w:val="0016133F"/>
    <w:rsid w:val="0047613C"/>
    <w:rsid w:val="00512C25"/>
    <w:rsid w:val="0064354C"/>
    <w:rsid w:val="00776598"/>
    <w:rsid w:val="00856100"/>
    <w:rsid w:val="00945F00"/>
    <w:rsid w:val="009A3F08"/>
    <w:rsid w:val="009D448B"/>
    <w:rsid w:val="009E2934"/>
    <w:rsid w:val="00AD53F0"/>
    <w:rsid w:val="00B8652D"/>
    <w:rsid w:val="00BA3B58"/>
    <w:rsid w:val="00BD148F"/>
    <w:rsid w:val="00BD6EDA"/>
    <w:rsid w:val="00C40AE6"/>
    <w:rsid w:val="00D41428"/>
    <w:rsid w:val="00F70372"/>
    <w:rsid w:val="00F87869"/>
    <w:rsid w:val="00FD3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3FA03E"/>
  <w15:chartTrackingRefBased/>
  <w15:docId w15:val="{6AFC3F73-306A-4549-8B0E-94DFAC69E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43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2</Characters>
  <Application>Microsoft Office Word</Application>
  <DocSecurity>0</DocSecurity>
  <Lines>2</Lines>
  <Paragraphs>1</Paragraphs>
  <ScaleCrop>false</ScaleCrop>
  <Company>Instituto Politecnico de Lisboa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e Carolino</dc:creator>
  <cp:keywords/>
  <dc:description/>
  <cp:lastModifiedBy>AA15566</cp:lastModifiedBy>
  <cp:revision>2</cp:revision>
  <dcterms:created xsi:type="dcterms:W3CDTF">2026-04-22T20:27:00Z</dcterms:created>
  <dcterms:modified xsi:type="dcterms:W3CDTF">2026-04-22T20:27:00Z</dcterms:modified>
</cp:coreProperties>
</file>